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69FB4" w14:textId="7F3F4F75" w:rsidR="009E299B" w:rsidRPr="00B60B2F" w:rsidRDefault="009E299B" w:rsidP="009E299B">
      <w:pPr>
        <w:rPr>
          <w:rFonts w:ascii="Times New Roman" w:hAnsi="Times New Roman" w:cs="Times New Roman"/>
          <w:b/>
          <w:bCs/>
        </w:rPr>
      </w:pPr>
      <w:r w:rsidRPr="00B60B2F">
        <w:rPr>
          <w:rFonts w:ascii="Times New Roman" w:hAnsi="Times New Roman" w:cs="Times New Roman"/>
          <w:b/>
          <w:bCs/>
        </w:rPr>
        <w:t xml:space="preserve">Multimedia Appendix </w:t>
      </w:r>
      <w:r w:rsidR="00E473CA">
        <w:rPr>
          <w:rFonts w:ascii="Times New Roman" w:hAnsi="Times New Roman" w:cs="Times New Roman"/>
          <w:b/>
          <w:bCs/>
        </w:rPr>
        <w:t>6</w:t>
      </w:r>
    </w:p>
    <w:p w14:paraId="0D4D2310" w14:textId="022526D3" w:rsidR="009E299B" w:rsidRPr="00B60B2F" w:rsidRDefault="006A6819" w:rsidP="009E299B">
      <w:pPr>
        <w:rPr>
          <w:rFonts w:ascii="Times New Roman" w:eastAsia="宋体" w:hAnsi="Times New Roman" w:cs="Times New Roman"/>
          <w:lang w:eastAsia="zh-CN"/>
        </w:rPr>
      </w:pPr>
      <w:r w:rsidRPr="006A6819">
        <w:rPr>
          <w:rFonts w:ascii="Times New Roman" w:eastAsia="宋体" w:hAnsi="Times New Roman" w:cs="Times New Roman"/>
          <w:lang w:eastAsia="zh-CN"/>
        </w:rPr>
        <w:t>Summary of primary and secondary outcomes in the included studies.</w:t>
      </w:r>
    </w:p>
    <w:tbl>
      <w:tblPr>
        <w:tblStyle w:val="ad"/>
        <w:tblW w:w="5000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179"/>
        <w:gridCol w:w="1077"/>
        <w:gridCol w:w="2248"/>
        <w:gridCol w:w="800"/>
        <w:gridCol w:w="1986"/>
        <w:gridCol w:w="802"/>
      </w:tblGrid>
      <w:tr w:rsidR="00FF7CF0" w:rsidRPr="00B60B2F" w14:paraId="4B270449" w14:textId="77777777" w:rsidTr="00FF7CF0">
        <w:trPr>
          <w:jc w:val="center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2F58E63" w14:textId="4B2F8335" w:rsidR="00925EF8" w:rsidRPr="00B60B2F" w:rsidRDefault="008316FE" w:rsidP="00020169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O</w:t>
            </w:r>
            <w:r w:rsidR="00925EF8" w:rsidRPr="00B60B2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utcomes</w:t>
            </w:r>
          </w:p>
        </w:tc>
        <w:tc>
          <w:tcPr>
            <w:tcW w:w="16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EC42E" w14:textId="5957A8DA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RCTs</w:t>
            </w:r>
          </w:p>
        </w:tc>
        <w:tc>
          <w:tcPr>
            <w:tcW w:w="151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91A6A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Quasi-experimental studies</w:t>
            </w:r>
          </w:p>
        </w:tc>
        <w:tc>
          <w:tcPr>
            <w:tcW w:w="13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7182B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re-posttest studies</w:t>
            </w:r>
          </w:p>
        </w:tc>
      </w:tr>
      <w:tr w:rsidR="00FF7CF0" w:rsidRPr="00B60B2F" w14:paraId="02C3BDBD" w14:textId="77777777" w:rsidTr="00FF7CF0">
        <w:trPr>
          <w:jc w:val="center"/>
        </w:trPr>
        <w:tc>
          <w:tcPr>
            <w:tcW w:w="49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96A5FF9" w14:textId="77777777" w:rsidR="00925EF8" w:rsidRPr="00B60B2F" w:rsidRDefault="00925EF8" w:rsidP="00020169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DC4D1F" w14:textId="7164219C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udy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87679E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9EEB92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udy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C00B58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7FF77F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udy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46BCBF" w14:textId="77777777" w:rsidR="00925EF8" w:rsidRPr="00B60B2F" w:rsidRDefault="00925EF8" w:rsidP="000201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value</w:t>
            </w:r>
          </w:p>
        </w:tc>
      </w:tr>
      <w:tr w:rsidR="00E305FC" w:rsidRPr="00B60B2F" w14:paraId="3EEADC59" w14:textId="77777777" w:rsidTr="00FF7CF0">
        <w:trPr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52A0AD" w14:textId="2C237884" w:rsidR="00E305FC" w:rsidRPr="00B60B2F" w:rsidRDefault="00E305FC" w:rsidP="000201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MVPA (n=1</w:t>
            </w:r>
            <w:r w:rsidR="00F50D5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7</w:t>
            </w: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</w:t>
            </w:r>
          </w:p>
        </w:tc>
      </w:tr>
      <w:tr w:rsidR="00FF7CF0" w:rsidRPr="00B60B2F" w14:paraId="64AD84E3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8C933" w14:textId="77777777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B77C0" w14:textId="43C8299D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Hakal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0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d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DF2DD" w14:textId="75612D42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AFAA1" w14:textId="0719599D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Ozemek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3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a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DAD28" w14:textId="725D8F55" w:rsidR="00D71FEA" w:rsidRPr="00B60B2F" w:rsidRDefault="00D71FEA" w:rsidP="00D71FEA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0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8B9FC" w14:textId="458EAD4B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P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into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65]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 xml:space="preserve"> b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DA3EC51" w14:textId="5FAFCEC1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.001</w:t>
            </w:r>
          </w:p>
        </w:tc>
      </w:tr>
      <w:tr w:rsidR="00FF7CF0" w:rsidRPr="00B60B2F" w14:paraId="2BD4A1E0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B0DA" w14:textId="77777777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2875" w14:textId="114056CD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Reid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1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d,a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E20C" w14:textId="4940593D" w:rsidR="00D71FEA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=.998, </w:t>
            </w:r>
          </w:p>
          <w:p w14:paraId="47610072" w14:textId="22A77DB7" w:rsidR="003A47E5" w:rsidRPr="001E1B2A" w:rsidRDefault="003A47E5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M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55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FD7D" w14:textId="073D88D3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Kaminsky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4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b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89B7" w14:textId="4427820B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FB24" w14:textId="029D260D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en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7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e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F153665" w14:textId="77777777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</w:t>
            </w:r>
          </w:p>
        </w:tc>
      </w:tr>
      <w:tr w:rsidR="00FF7CF0" w:rsidRPr="00B60B2F" w14:paraId="56110506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01AC2" w14:textId="77777777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2D868" w14:textId="08D4FED7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Claes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3]</w:t>
            </w:r>
            <w:r w:rsidR="00B72C45" w:rsidRPr="00B72C45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4D2F0" w14:textId="73E5466C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0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D3421" w14:textId="3230B524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5A1E4" w14:textId="1B554B26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081BE" w14:textId="1BA5750F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7BE2EA9" w14:textId="1CC3B939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0C3979F6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2361" w14:textId="77777777" w:rsidR="00D71FEA" w:rsidRPr="00B60B2F" w:rsidRDefault="00D71FEA" w:rsidP="00D71FEA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AC4A" w14:textId="0CA1B30B" w:rsidR="00D71FEA" w:rsidRPr="001E1B2A" w:rsidRDefault="00D71FEA" w:rsidP="00D71FEA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Bar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nason </w:t>
            </w:r>
            <w:r w:rsidR="006A6819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FF7CF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[44]</w:t>
            </w:r>
            <w:r w:rsidR="00FF7CF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eastAsia="zh-CN"/>
              </w:rPr>
              <w:t xml:space="preserve"> a</w:t>
            </w:r>
            <w:r w:rsidR="00FF7CF0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08F6A" w14:textId="3E1447A0" w:rsidR="00D71FEA" w:rsidRPr="00307A8F" w:rsidRDefault="00D71FEA" w:rsidP="00D71FEA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AAFF" w14:textId="77777777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0282" w14:textId="77777777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FF118" w14:textId="77777777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A10495" w14:textId="77777777" w:rsidR="00D71FEA" w:rsidRPr="00B60B2F" w:rsidRDefault="00D71FEA" w:rsidP="00D71F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4F349D0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F84E35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087DD4" w14:textId="36C83E4A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Dusch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7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c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CFEEFB" w14:textId="4ECD0D7D" w:rsidR="00A4281D" w:rsidRPr="00307A8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≤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FD92A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B131F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97790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99C86FC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A5FBA23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98046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895A" w14:textId="40538F4D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Salvi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8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e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924E7" w14:textId="4D2717FA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7847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04C6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F69F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A9111AC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3EF0BC69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AEF639" w14:textId="77777777" w:rsidR="00DC2BA8" w:rsidRPr="00B60B2F" w:rsidRDefault="00DC2BA8" w:rsidP="00DC2BA8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8E1B7" w14:textId="0974B197" w:rsidR="00DC2BA8" w:rsidRPr="00B60B2F" w:rsidRDefault="00DC2BA8" w:rsidP="00DC2BA8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Y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oung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49]</w:t>
            </w:r>
            <w:r w:rsidR="00FF7CF0">
              <w:rPr>
                <w:rFonts w:ascii="Times New Roman" w:eastAsia="等线" w:hAnsi="Times New Roman" w:cs="Times New Roman" w:hint="eastAsia"/>
                <w:sz w:val="16"/>
                <w:szCs w:val="16"/>
                <w:vertAlign w:val="superscript"/>
                <w:lang w:eastAsia="zh-CN" w:bidi="ar"/>
              </w:rPr>
              <w:t xml:space="preserve"> a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6810CE" w14:textId="38F3CDE8" w:rsidR="00DC2BA8" w:rsidRPr="00B60B2F" w:rsidRDefault="00DC2BA8" w:rsidP="00DC2BA8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A16179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N</w:t>
            </w:r>
            <w:r w:rsidRPr="00A1617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599B41" w14:textId="77777777" w:rsidR="00DC2BA8" w:rsidRPr="00B60B2F" w:rsidRDefault="00DC2BA8" w:rsidP="00DC2B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60685" w14:textId="77777777" w:rsidR="00DC2BA8" w:rsidRPr="00B60B2F" w:rsidRDefault="00DC2BA8" w:rsidP="00DC2B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50A89" w14:textId="77777777" w:rsidR="00DC2BA8" w:rsidRPr="00B60B2F" w:rsidRDefault="00DC2BA8" w:rsidP="00DC2B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3820B1A" w14:textId="77777777" w:rsidR="00DC2BA8" w:rsidRPr="00B60B2F" w:rsidRDefault="00DC2BA8" w:rsidP="00DC2B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EFD5369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549C5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C0201" w14:textId="0F425E3E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Reid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3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e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5A85F" w14:textId="0C89291D" w:rsidR="00A4281D" w:rsidRPr="00B60B2F" w:rsidRDefault="00A4281D" w:rsidP="00A4281D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90D57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1B1BA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BEE5B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740554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5170DD17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09732F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94B14F" w14:textId="1B2745D3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Reid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4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e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62F85E" w14:textId="2B0545DE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DF11BB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7F5C4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C614D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E0DC5F9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69C83BB6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6DC38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4DBEE" w14:textId="3884DED4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Barnaso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5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c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6262F" w14:textId="0817932B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3A20D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CC9C7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5B734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EA20C8C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FF38E68" w14:textId="77777777" w:rsidTr="00FF7CF0">
        <w:trPr>
          <w:trHeight w:val="90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54713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9B6147" w14:textId="03673E8B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P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at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57]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 xml:space="preserve"> c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755440" w14:textId="67BE029E" w:rsidR="00A4281D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D71FEA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I</w:t>
            </w:r>
            <w:r w:rsidRPr="00D71FEA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: 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.05,</w:t>
            </w:r>
          </w:p>
          <w:p w14:paraId="622DEFB1" w14:textId="625AEF6D" w:rsidR="00A4281D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D71FEA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2: 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.008,</w:t>
            </w:r>
          </w:p>
          <w:p w14:paraId="17514E57" w14:textId="40C60BF0" w:rsidR="00A4281D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D71FEA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3: 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.03,</w:t>
            </w:r>
          </w:p>
          <w:p w14:paraId="41EFCE1D" w14:textId="26F749DF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1FEA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4: 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.0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C308FA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3C1B84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F84F60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D09E718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1B18164" w14:textId="77777777" w:rsidTr="00FF7CF0">
        <w:trPr>
          <w:trHeight w:val="90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C590B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0E8B0" w14:textId="33CCF034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Kayser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8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d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BA524" w14:textId="405284F0" w:rsidR="00A4281D" w:rsidRPr="00D71FEA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1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B4400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C7975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C65F4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1902393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7460878" w14:textId="77777777" w:rsidTr="00FF7CF0">
        <w:trPr>
          <w:trHeight w:val="90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00DEE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AB3460" w14:textId="2C896AB6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Princ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6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d,d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8F9C5F" w14:textId="20248AF0" w:rsidR="00A4281D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O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=.587, </w:t>
            </w:r>
          </w:p>
          <w:p w14:paraId="6C0525CF" w14:textId="5F49461F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S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13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88555C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3F7846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5E4B4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A53ADFA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4723DAB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B18B7" w14:textId="77777777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00669" w14:textId="22D9945E" w:rsidR="00A4281D" w:rsidRPr="00B60B2F" w:rsidRDefault="00A4281D" w:rsidP="00A4281D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vil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0]</w:t>
            </w:r>
            <w:r w:rsidR="00FF7CF0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d</w:t>
            </w:r>
            <w:r w:rsidR="00FF7CF0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2D37E" w14:textId="47E2A014" w:rsidR="00A4281D" w:rsidRPr="00B60B2F" w:rsidRDefault="00A4281D" w:rsidP="00A4281D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4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87199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AD8D8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D9D47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A777939" w14:textId="77777777" w:rsidR="00A4281D" w:rsidRPr="00B60B2F" w:rsidRDefault="00A4281D" w:rsidP="00A428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689F" w:rsidRPr="00B60B2F" w14:paraId="07326D14" w14:textId="77777777" w:rsidTr="00FF7CF0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47A699D" w14:textId="2B51C9F5" w:rsidR="008D689F" w:rsidRPr="00B60B2F" w:rsidRDefault="008D689F" w:rsidP="008D68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MPA (n=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14</w:t>
            </w: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</w:t>
            </w:r>
          </w:p>
        </w:tc>
      </w:tr>
      <w:tr w:rsidR="00FF7CF0" w:rsidRPr="00B60B2F" w14:paraId="4E6D0370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71F1D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F3EDB" w14:textId="76A84EF4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ngele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[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42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B1FF0" w14:textId="6FA8FBEF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7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525DD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A438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CC337" w14:textId="52ADC9B0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P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into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65]</w:t>
            </w:r>
            <w:r w:rsidR="00B72C45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 xml:space="preserve"> </w:t>
            </w:r>
            <w:r w:rsidR="00B72C45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>b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5A11E3" w14:textId="362C1609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.001</w:t>
            </w:r>
          </w:p>
        </w:tc>
      </w:tr>
      <w:tr w:rsidR="00FF7CF0" w:rsidRPr="00B60B2F" w14:paraId="4AF13FE1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79368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9AE96" w14:textId="1CB300C0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Maddiso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5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B9499" w14:textId="254D497D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07ED6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E95A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AF430A" w14:textId="55CF13B2" w:rsidR="008D689F" w:rsidRPr="00700413" w:rsidRDefault="008D689F" w:rsidP="008D689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L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gler </w:t>
            </w:r>
            <w:r w:rsidR="006A6819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1835E8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[66]</w:t>
            </w:r>
            <w:r w:rsidR="00B72C45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="00B72C45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  <w:lang w:eastAsia="zh-CN"/>
              </w:rPr>
              <w:t>a</w:t>
            </w:r>
            <w:r w:rsidR="001835E8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9ABB2A4" w14:textId="1D0AABFB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.15</w:t>
            </w:r>
          </w:p>
        </w:tc>
      </w:tr>
      <w:tr w:rsidR="00FF7CF0" w:rsidRPr="00B60B2F" w14:paraId="374B036B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A4648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7167F" w14:textId="3D6A0CF5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lsaleh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et al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[50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,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6AD8D" w14:textId="0DB1851E" w:rsidR="008D689F" w:rsidRPr="00A16179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CC28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F99B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A1306" w14:textId="5FD6636B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Sengupt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8]</w:t>
            </w:r>
            <w:r w:rsidR="00B72C45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B72C45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7789078" w14:textId="30BFE525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</w:tr>
      <w:tr w:rsidR="00FF7CF0" w:rsidRPr="00B60B2F" w14:paraId="0E9980B0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FFBBF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C6FC9" w14:textId="6666233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derix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1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e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92BB7" w14:textId="5D02955B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EE01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7158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12FEA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727D81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6CED17CA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5BE95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A985C" w14:textId="1D408D33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Guiraud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2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3D2A6" w14:textId="4193C419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00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4D9E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79A0D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DD49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E3185F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53F6C278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FD754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4A1D5" w14:textId="35C38E5C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C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ha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56]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 xml:space="preserve">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>a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14CEF" w14:textId="2EAABD57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.3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13D8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2093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813B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3F8342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02466F48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CD2EB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468DA" w14:textId="37CB25F6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ntypas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9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720D3" w14:textId="5C65F32D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3303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EA27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AED2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D8767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3F33A93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E5ECD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B69006" w14:textId="3710A778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vil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0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C028E6" w14:textId="5D62407A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6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EDB68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81258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8770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4AB44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097A877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0D857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ADC29" w14:textId="6B9D9D1B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C9746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eydró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1]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D0B08" w14:textId="35CFC372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03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CE86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BAD1A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C8C7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A4CEA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3AB9C01E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7F0A2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A772EE" w14:textId="39B410A5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Devi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2]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1835E8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1835E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10CDE" w14:textId="2672AAD1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879CE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A43B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4DDD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5F151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689F" w:rsidRPr="00B60B2F" w14:paraId="65847BD6" w14:textId="77777777" w:rsidTr="00FF7CF0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AA1A004" w14:textId="3083EFAA" w:rsidR="008D689F" w:rsidRPr="00B60B2F" w:rsidRDefault="008D689F" w:rsidP="008D68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VPA (n=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8</w:t>
            </w: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)</w:t>
            </w:r>
          </w:p>
        </w:tc>
      </w:tr>
      <w:tr w:rsidR="00FF7CF0" w:rsidRPr="00B60B2F" w14:paraId="7CE64AD4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A23F6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FBE66" w14:textId="2A86C2E4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ngele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2]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819FB" w14:textId="4220D9AF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2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9A49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0C698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87798" w14:textId="3902976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P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into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65]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 xml:space="preserve">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>b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950D41E" w14:textId="06FAE1E9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16"/>
                <w:szCs w:val="16"/>
                <w:lang w:eastAsia="zh-CN" w:bidi="ar"/>
              </w:rPr>
              <w:t>P</w:t>
            </w:r>
            <w:r w:rsidRPr="00307A8F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=.001</w:t>
            </w:r>
          </w:p>
        </w:tc>
      </w:tr>
      <w:tr w:rsidR="00FF7CF0" w:rsidRPr="00B60B2F" w14:paraId="75FE5815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67A9F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18F3E" w14:textId="18166C44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Maddiso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5]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10A79" w14:textId="626486A8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BB2B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368B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4759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220F906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5CA34F7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2A3B5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86160A" w14:textId="70CBFE0A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derix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1]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e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08539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B155B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EF0D9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82E6B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49A84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7E5FC47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F2603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23228" w14:textId="539CE83B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 w:bidi="ar"/>
              </w:rPr>
              <w:t>C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ha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[56]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 xml:space="preserve">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eastAsia="zh-CN" w:bidi="ar"/>
              </w:rPr>
              <w:t>a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 w:bidi="ar"/>
              </w:rPr>
              <w:t>2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B061E" w14:textId="6E581DFF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.2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681B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B3B0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3299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C5F87B6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28A17900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A8D7D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EBAE6" w14:textId="3F7B734C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ntypas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9]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4FB39" w14:textId="4EA65986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96825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121146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D9EF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B376EC6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A9D216A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B4530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BAB06" w14:textId="1AAAFFCB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vil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0]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A565FC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CDD99" w14:textId="52F0F6D4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5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DF6F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77CE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E8AD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78168C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A4CCAD3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82C7E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FB9A4" w14:textId="418CD629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C9746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eydró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1]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A565FC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17037" w14:textId="2B5F7A72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48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4ACB3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61EF2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017D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F3F4BD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689F" w:rsidRPr="00B60B2F" w14:paraId="7D218822" w14:textId="77777777" w:rsidTr="00FF7CF0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D99B780" w14:textId="74A5B8B4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CRF (n=8)</w:t>
            </w:r>
          </w:p>
        </w:tc>
      </w:tr>
      <w:tr w:rsidR="00FF7CF0" w:rsidRPr="00B60B2F" w14:paraId="5AC00506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1B983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6A1E5" w14:textId="7FAC193B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Reid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1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,a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9F7C9" w14:textId="5773601D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=.323, </w:t>
            </w:r>
          </w:p>
          <w:p w14:paraId="2AFD96B9" w14:textId="6CDEEF1B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: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 xml:space="preserve"> 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=.637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C0A7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9D66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364EB" w14:textId="721F5BEB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en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7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1E35EFF" w14:textId="3AF2FF14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01</w:t>
            </w:r>
          </w:p>
        </w:tc>
      </w:tr>
      <w:tr w:rsidR="00FF7CF0" w:rsidRPr="00B60B2F" w14:paraId="29F0BFBD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A585D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CD4E2" w14:textId="1E257F93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Claes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3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FA790" w14:textId="34E4BD28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6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C016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E87D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DF82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F5EF7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3F5C464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3AEF3F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932EE" w14:textId="10D903B0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Maddiso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5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23B5A6" w14:textId="1BB4F6BD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FC44F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EC99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B98A7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D00D4F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C4A7EFE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35EB5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52F8E" w14:textId="502BAAF8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Princ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6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E2059" w14:textId="46EDBEB6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37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BADE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C54C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C736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037FC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0932963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EF751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72E5EF" w14:textId="29FEA062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Dusch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7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BDBAA" w14:textId="609B8EFD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56DA6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06875B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8355E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C840A7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0CF98B4F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8621A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8426F" w14:textId="0FCDC93D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derix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1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95EA4" w14:textId="60D44A57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0638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7742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0FAD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00362F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1E243AAE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B7BAF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4EAB9" w14:textId="47C0CED1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vil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0]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377E6D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377E6D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DA8AD" w14:textId="41F4E4DD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0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CDD2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BCCEA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099F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B2F3C2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689F" w:rsidRPr="00B60B2F" w14:paraId="703535E5" w14:textId="77777777" w:rsidTr="00FF7CF0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7F2FF33" w14:textId="1F0D4089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C (n=5)</w:t>
            </w:r>
          </w:p>
        </w:tc>
      </w:tr>
      <w:tr w:rsidR="00FF7CF0" w:rsidRPr="00B60B2F" w14:paraId="37B7E607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460416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7A704" w14:textId="59574DBD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Reid </w:t>
            </w:r>
            <w:r w:rsidR="006A6819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377E6D">
              <w:rPr>
                <w:rFonts w:ascii="Times New Roman" w:hAnsi="Times New Roman" w:cs="Times New Roman"/>
                <w:sz w:val="16"/>
                <w:szCs w:val="16"/>
              </w:rPr>
              <w:t>[41]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,a</w:t>
            </w:r>
            <w:r w:rsidR="00377E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3650E3" w14:textId="591DC25E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B60B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=.592, </w:t>
            </w:r>
          </w:p>
          <w:p w14:paraId="066F3B5E" w14:textId="6E3BABAF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M: </w:t>
            </w:r>
            <w:r w:rsidRPr="00B60B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=.94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4542BD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E325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7DF9D0" w14:textId="20DB608B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Freene </w:t>
            </w:r>
            <w:r w:rsidR="006A6819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377E6D">
              <w:rPr>
                <w:rFonts w:ascii="Times New Roman" w:hAnsi="Times New Roman" w:cs="Times New Roman"/>
                <w:sz w:val="16"/>
                <w:szCs w:val="16"/>
              </w:rPr>
              <w:t>[67]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377E6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8E581F9" w14:textId="4F328493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&gt;.05</w:t>
            </w:r>
          </w:p>
        </w:tc>
      </w:tr>
      <w:tr w:rsidR="00FF7CF0" w:rsidRPr="00B60B2F" w14:paraId="112CEDF4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CECFC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C61B4" w14:textId="0AF270CC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Maddison </w:t>
            </w:r>
            <w:r w:rsidR="006A6819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377E6D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[</w:t>
            </w:r>
            <w:r w:rsidR="00377E6D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5]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377E6D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, 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D0E49" w14:textId="1E440D9A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9BC7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0190B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D7F8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C234C2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2559315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21688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745C2" w14:textId="5C8CBB45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Prince </w:t>
            </w:r>
            <w:r w:rsidR="006A6819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377E6D">
              <w:rPr>
                <w:rFonts w:ascii="Times New Roman" w:hAnsi="Times New Roman" w:cs="Times New Roman"/>
                <w:sz w:val="16"/>
                <w:szCs w:val="16"/>
              </w:rPr>
              <w:t>[46]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B72C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CC01F7" w14:textId="72AD8FA5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=.14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4161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FE3B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4EE2D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860BD93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0718F421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CA04C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E6ADC" w14:textId="77AECF6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 xml:space="preserve">Avila </w:t>
            </w:r>
            <w:r w:rsidR="006A6819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377E6D">
              <w:rPr>
                <w:rFonts w:ascii="Times New Roman" w:hAnsi="Times New Roman" w:cs="Times New Roman"/>
                <w:sz w:val="16"/>
                <w:szCs w:val="16"/>
              </w:rPr>
              <w:t>[60]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377E6D" w:rsidRPr="00B60B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B72C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65F4C" w14:textId="78E7A67B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60B2F">
              <w:rPr>
                <w:rFonts w:ascii="Times New Roman" w:hAnsi="Times New Roman" w:cs="Times New Roman"/>
                <w:sz w:val="16"/>
                <w:szCs w:val="16"/>
              </w:rPr>
              <w:t>=.1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2DD9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BFB2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E75A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63B4B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D689F" w:rsidRPr="00B60B2F" w14:paraId="3EDA3165" w14:textId="77777777" w:rsidTr="00FF7CF0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09352BE" w14:textId="525AA5FA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SBP (n=10)</w:t>
            </w:r>
          </w:p>
        </w:tc>
      </w:tr>
      <w:tr w:rsidR="00FF7CF0" w:rsidRPr="00B60B2F" w14:paraId="1708C0FE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737E3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7E8E4" w14:textId="2D2E02E0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Reid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1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,d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F5A24" w14:textId="68411A28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=.799, </w:t>
            </w:r>
          </w:p>
          <w:p w14:paraId="43FE3C1C" w14:textId="5BBC8427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M: </w:t>
            </w: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81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4CA6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4944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A1621" w14:textId="586AC344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en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B72C45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7]</w:t>
            </w:r>
            <w:r w:rsidR="00B72C45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B72C45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b</w:t>
            </w:r>
            <w:r w:rsidR="00B72C45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DCFC6C2" w14:textId="3BA6BA26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5</w:t>
            </w:r>
          </w:p>
        </w:tc>
      </w:tr>
      <w:tr w:rsidR="00FF7CF0" w:rsidRPr="00B60B2F" w14:paraId="68E75133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5201B2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180D9C" w14:textId="0EA98F45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ngele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2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F14ED" w14:textId="081D6FD9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2C0A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85D0E9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C595A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FECC24F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6E015AB5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9D1D1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3152A" w14:textId="2A03A3C5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Claes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3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d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FEF15" w14:textId="7E49EACD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1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3D82A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88D7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6D4C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ADDE75B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E070F0C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1A6A35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9281D" w14:textId="06D0C6E6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Maddison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5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4D337" w14:textId="2AC89403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g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7ABB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A350F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64EFA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4A21F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212448D7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21E2B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C3B0E" w14:textId="702BED53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Prince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46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23CFD" w14:textId="33B18F0B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77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A728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87CD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AD94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A5DF24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48CF101A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DB267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1D763" w14:textId="72B3D588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lsaleh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0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c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B0ACC1" w14:textId="74E10FBA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&lt;.0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E0665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4007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2805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A1167F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766FC3D5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E07DD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07A22" w14:textId="6CD0D2A1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Frederix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51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A43D1" w14:textId="12480358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87E1E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B32E5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C478C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6917CDB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5093B2DD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F2A72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C36A6" w14:textId="7883D100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vila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0]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  <w:lang w:bidi="ar"/>
              </w:rPr>
              <w:t>a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4952FA" w14:textId="1504D494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7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0FE0A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E8878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63E5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C721B72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CF0" w:rsidRPr="00B60B2F" w14:paraId="6D001BBE" w14:textId="77777777" w:rsidTr="00FF7CF0">
        <w:trPr>
          <w:jc w:val="center"/>
        </w:trPr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C79A5D1" w14:textId="77777777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1DB0A8E" w14:textId="5E0C58FA" w:rsidR="008D689F" w:rsidRPr="00B60B2F" w:rsidRDefault="008D689F" w:rsidP="008D689F">
            <w:pPr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Devi </w:t>
            </w:r>
            <w:r w:rsidR="006A6819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et al 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[62]</w:t>
            </w:r>
            <w:r w:rsidR="00C1293A" w:rsidRPr="00B60B2F">
              <w:rPr>
                <w:rFonts w:ascii="Times New Roman" w:eastAsia="等线" w:hAnsi="Times New Roman" w:cs="Times New Roman"/>
                <w:color w:val="0000FF"/>
                <w:sz w:val="16"/>
                <w:szCs w:val="16"/>
                <w:vertAlign w:val="superscript"/>
                <w:lang w:bidi="ar"/>
              </w:rPr>
              <w:t xml:space="preserve"> </w:t>
            </w:r>
            <w:r w:rsidR="00C1293A" w:rsidRPr="00B60B2F">
              <w:rPr>
                <w:rFonts w:ascii="Times New Roman" w:eastAsia="等线" w:hAnsi="Times New Roman" w:cs="Times New Roman"/>
                <w:color w:val="0000FF"/>
                <w:sz w:val="16"/>
                <w:szCs w:val="16"/>
                <w:vertAlign w:val="superscript"/>
                <w:lang w:bidi="ar"/>
              </w:rPr>
              <w:t>c</w:t>
            </w:r>
            <w:r w:rsidR="00C1293A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, 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201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B30DC4D" w14:textId="7C787DF6" w:rsidR="008D689F" w:rsidRPr="00B60B2F" w:rsidRDefault="008D689F" w:rsidP="008D689F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</w:pPr>
            <w:r w:rsidRPr="00B60B2F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ar"/>
              </w:rPr>
              <w:t>P</w:t>
            </w:r>
            <w:r w:rsidRPr="00B60B2F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=.003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C805354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209CA27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C9D3820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</w:tcPr>
          <w:p w14:paraId="267EE411" w14:textId="77777777" w:rsidR="008D689F" w:rsidRPr="00B60B2F" w:rsidRDefault="008D689F" w:rsidP="008D6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5458E60" w14:textId="0C0E2CB2" w:rsidR="00E305FC" w:rsidRPr="00460EC1" w:rsidRDefault="00E305FC" w:rsidP="00E305FC">
      <w:pPr>
        <w:rPr>
          <w:rFonts w:ascii="Times New Roman" w:hAnsi="Times New Roman" w:cs="Times New Roman"/>
        </w:rPr>
      </w:pPr>
      <w:r w:rsidRPr="00460EC1">
        <w:rPr>
          <w:rFonts w:ascii="Times New Roman" w:eastAsia="等线" w:hAnsi="Times New Roman" w:cs="Times New Roman"/>
          <w:vertAlign w:val="superscript"/>
          <w:lang w:bidi="ar"/>
        </w:rPr>
        <w:lastRenderedPageBreak/>
        <w:t>a</w:t>
      </w:r>
      <w:r w:rsidRPr="00460EC1">
        <w:rPr>
          <w:rFonts w:ascii="Times New Roman" w:eastAsia="等线" w:hAnsi="Times New Roman" w:cs="Times New Roman"/>
          <w:lang w:bidi="ar"/>
        </w:rPr>
        <w:t xml:space="preserve">The between-group difference or the pre-post difference is not statistically significant. </w:t>
      </w:r>
    </w:p>
    <w:p w14:paraId="7873B005" w14:textId="5AC4D3F7" w:rsidR="00E305FC" w:rsidRPr="00460EC1" w:rsidRDefault="00E305FC" w:rsidP="00E305FC">
      <w:pPr>
        <w:rPr>
          <w:rFonts w:ascii="Times New Roman" w:hAnsi="Times New Roman" w:cs="Times New Roman"/>
        </w:rPr>
      </w:pPr>
      <w:r w:rsidRPr="00460EC1">
        <w:rPr>
          <w:rFonts w:ascii="Times New Roman" w:eastAsia="等线" w:hAnsi="Times New Roman" w:cs="Times New Roman"/>
          <w:vertAlign w:val="superscript"/>
          <w:lang w:bidi="ar"/>
        </w:rPr>
        <w:t>b</w:t>
      </w:r>
      <w:r w:rsidRPr="00460EC1">
        <w:rPr>
          <w:rFonts w:ascii="Times New Roman" w:eastAsia="等线" w:hAnsi="Times New Roman" w:cs="Times New Roman"/>
          <w:lang w:bidi="ar"/>
        </w:rPr>
        <w:t xml:space="preserve">The pre-post difference between </w:t>
      </w:r>
      <w:r w:rsidR="00DD0CE9" w:rsidRPr="00DD0CE9">
        <w:rPr>
          <w:rFonts w:ascii="Times New Roman" w:eastAsia="等线" w:hAnsi="Times New Roman" w:cs="Times New Roman"/>
          <w:lang w:bidi="ar"/>
        </w:rPr>
        <w:t>or within</w:t>
      </w:r>
      <w:r w:rsidR="00DD0CE9">
        <w:rPr>
          <w:rFonts w:ascii="Times New Roman" w:eastAsia="等线" w:hAnsi="Times New Roman" w:cs="Times New Roman"/>
          <w:lang w:bidi="ar"/>
        </w:rPr>
        <w:t xml:space="preserve"> </w:t>
      </w:r>
      <w:r w:rsidRPr="00460EC1">
        <w:rPr>
          <w:rFonts w:ascii="Times New Roman" w:eastAsia="等线" w:hAnsi="Times New Roman" w:cs="Times New Roman"/>
          <w:lang w:bidi="ar"/>
        </w:rPr>
        <w:t xml:space="preserve">groups is statistically significant. </w:t>
      </w:r>
    </w:p>
    <w:p w14:paraId="0934A409" w14:textId="1122EF6D" w:rsidR="00E305FC" w:rsidRPr="00460EC1" w:rsidRDefault="00E305FC" w:rsidP="00E305FC">
      <w:pPr>
        <w:rPr>
          <w:rFonts w:ascii="Times New Roman" w:hAnsi="Times New Roman" w:cs="Times New Roman"/>
        </w:rPr>
      </w:pPr>
      <w:r w:rsidRPr="00460EC1">
        <w:rPr>
          <w:rFonts w:ascii="Times New Roman" w:eastAsia="等线" w:hAnsi="Times New Roman" w:cs="Times New Roman"/>
          <w:vertAlign w:val="superscript"/>
          <w:lang w:bidi="ar"/>
        </w:rPr>
        <w:t>c</w:t>
      </w:r>
      <w:r w:rsidRPr="00460EC1">
        <w:rPr>
          <w:rFonts w:ascii="Times New Roman" w:eastAsia="等线" w:hAnsi="Times New Roman" w:cs="Times New Roman"/>
          <w:lang w:bidi="ar"/>
        </w:rPr>
        <w:t xml:space="preserve">The difference between the intervention and control groups is statistically significant. </w:t>
      </w:r>
    </w:p>
    <w:p w14:paraId="43859641" w14:textId="0447EFDC" w:rsidR="00E305FC" w:rsidRPr="00460EC1" w:rsidRDefault="00E305FC" w:rsidP="00E305FC">
      <w:pPr>
        <w:rPr>
          <w:rFonts w:ascii="Times New Roman" w:hAnsi="Times New Roman" w:cs="Times New Roman"/>
        </w:rPr>
      </w:pPr>
      <w:r w:rsidRPr="00460EC1">
        <w:rPr>
          <w:rFonts w:ascii="Times New Roman" w:eastAsia="等线" w:hAnsi="Times New Roman" w:cs="Times New Roman"/>
          <w:vertAlign w:val="superscript"/>
          <w:lang w:bidi="ar"/>
        </w:rPr>
        <w:t>d</w:t>
      </w:r>
      <w:r w:rsidRPr="00460EC1">
        <w:rPr>
          <w:rFonts w:ascii="Times New Roman" w:eastAsia="等线" w:hAnsi="Times New Roman" w:cs="Times New Roman"/>
          <w:lang w:bidi="ar"/>
        </w:rPr>
        <w:t xml:space="preserve">There is a trend toward improvement, but the improvement is not statistically significant. </w:t>
      </w:r>
    </w:p>
    <w:p w14:paraId="76E22329" w14:textId="56C9746E" w:rsidR="00E305FC" w:rsidRPr="00460EC1" w:rsidRDefault="00E305FC" w:rsidP="00E305FC">
      <w:pPr>
        <w:rPr>
          <w:rFonts w:ascii="Times New Roman" w:hAnsi="Times New Roman" w:cs="Times New Roman"/>
          <w:b/>
          <w:bCs/>
        </w:rPr>
      </w:pPr>
      <w:r w:rsidRPr="00460EC1">
        <w:rPr>
          <w:rFonts w:ascii="Times New Roman" w:eastAsia="等线" w:hAnsi="Times New Roman" w:cs="Times New Roman"/>
          <w:vertAlign w:val="superscript"/>
          <w:lang w:bidi="ar"/>
        </w:rPr>
        <w:t>e</w:t>
      </w:r>
      <w:r w:rsidRPr="00460EC1">
        <w:rPr>
          <w:rFonts w:ascii="Times New Roman" w:eastAsia="等线" w:hAnsi="Times New Roman" w:cs="Times New Roman"/>
          <w:lang w:bidi="ar"/>
        </w:rPr>
        <w:t>Not available.</w:t>
      </w:r>
    </w:p>
    <w:sectPr w:rsidR="00E305FC" w:rsidRPr="00460EC1" w:rsidSect="00FF7CF0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F7C7B" w14:textId="77777777" w:rsidR="00F506F9" w:rsidRDefault="00F506F9" w:rsidP="00CC6266">
      <w:r>
        <w:separator/>
      </w:r>
    </w:p>
  </w:endnote>
  <w:endnote w:type="continuationSeparator" w:id="0">
    <w:p w14:paraId="3A1F3DDD" w14:textId="77777777" w:rsidR="00F506F9" w:rsidRDefault="00F506F9" w:rsidP="00CC6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A6165" w14:textId="7C0753FF" w:rsidR="00460EC1" w:rsidRPr="00460EC1" w:rsidRDefault="001820B0" w:rsidP="001820B0">
    <w:pPr>
      <w:pStyle w:val="af4"/>
      <w:tabs>
        <w:tab w:val="center" w:pos="4153"/>
        <w:tab w:val="right" w:pos="8306"/>
      </w:tabs>
      <w:snapToGrid w:val="0"/>
      <w:jc w:val="left"/>
      <w:rPr>
        <w:rFonts w:ascii="Times New Roman" w:hAnsi="Times New Roman" w:cs="Times New Roman"/>
      </w:rPr>
    </w:pPr>
    <w:r w:rsidRPr="001820B0"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 w:rsidRPr="001820B0"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 w:rsidRPr="001820B0"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 w:rsidRPr="001820B0"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 w:rsidRPr="001820B0">
      <w:rPr>
        <w:rFonts w:ascii="Times New Roman" w:eastAsia="等线" w:hAnsi="Times New Roman" w:cs="Times New Roman"/>
        <w:sz w:val="22"/>
        <w:szCs w:val="22"/>
        <w:lang w:bidi="ar"/>
      </w:rPr>
      <w:t>1</w:t>
    </w:r>
    <w:r w:rsidRPr="001820B0"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06B35" w14:textId="77777777" w:rsidR="00F506F9" w:rsidRDefault="00F506F9" w:rsidP="00CC6266">
      <w:r>
        <w:separator/>
      </w:r>
    </w:p>
  </w:footnote>
  <w:footnote w:type="continuationSeparator" w:id="0">
    <w:p w14:paraId="26E8E1BB" w14:textId="77777777" w:rsidR="00F506F9" w:rsidRDefault="00F506F9" w:rsidP="00CC62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8082284">
    <w:abstractNumId w:val="1"/>
  </w:num>
  <w:num w:numId="2" w16cid:durableId="1890723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43F5A"/>
    <w:rsid w:val="00070D00"/>
    <w:rsid w:val="00071DF8"/>
    <w:rsid w:val="00076A71"/>
    <w:rsid w:val="0008698A"/>
    <w:rsid w:val="00094896"/>
    <w:rsid w:val="00096A15"/>
    <w:rsid w:val="000A70D6"/>
    <w:rsid w:val="000C0133"/>
    <w:rsid w:val="00104373"/>
    <w:rsid w:val="00107C2E"/>
    <w:rsid w:val="0014226F"/>
    <w:rsid w:val="001520A1"/>
    <w:rsid w:val="001820B0"/>
    <w:rsid w:val="001835E8"/>
    <w:rsid w:val="00191924"/>
    <w:rsid w:val="00196B3B"/>
    <w:rsid w:val="001A05B3"/>
    <w:rsid w:val="001A2615"/>
    <w:rsid w:val="001C01FE"/>
    <w:rsid w:val="001D10AE"/>
    <w:rsid w:val="001E1B2A"/>
    <w:rsid w:val="00202C62"/>
    <w:rsid w:val="00206388"/>
    <w:rsid w:val="00206502"/>
    <w:rsid w:val="00213673"/>
    <w:rsid w:val="00214B40"/>
    <w:rsid w:val="002411BD"/>
    <w:rsid w:val="002B2F6E"/>
    <w:rsid w:val="002B77D5"/>
    <w:rsid w:val="002D45C5"/>
    <w:rsid w:val="002E0296"/>
    <w:rsid w:val="002E067F"/>
    <w:rsid w:val="002F62B6"/>
    <w:rsid w:val="00307A8F"/>
    <w:rsid w:val="00310A9A"/>
    <w:rsid w:val="003125AC"/>
    <w:rsid w:val="00330F8D"/>
    <w:rsid w:val="003320AC"/>
    <w:rsid w:val="00344770"/>
    <w:rsid w:val="0035660C"/>
    <w:rsid w:val="003676BB"/>
    <w:rsid w:val="00377E6D"/>
    <w:rsid w:val="003928DE"/>
    <w:rsid w:val="003973AC"/>
    <w:rsid w:val="003A47E5"/>
    <w:rsid w:val="003A733F"/>
    <w:rsid w:val="003B0DF8"/>
    <w:rsid w:val="003B27DD"/>
    <w:rsid w:val="003C1079"/>
    <w:rsid w:val="003C153A"/>
    <w:rsid w:val="003D5375"/>
    <w:rsid w:val="003F0301"/>
    <w:rsid w:val="003F252F"/>
    <w:rsid w:val="00410EFA"/>
    <w:rsid w:val="00420DCC"/>
    <w:rsid w:val="00424EA6"/>
    <w:rsid w:val="004415E5"/>
    <w:rsid w:val="00460EC1"/>
    <w:rsid w:val="004801D6"/>
    <w:rsid w:val="0048059C"/>
    <w:rsid w:val="00481007"/>
    <w:rsid w:val="00485018"/>
    <w:rsid w:val="00493C77"/>
    <w:rsid w:val="004B4F8A"/>
    <w:rsid w:val="004E6969"/>
    <w:rsid w:val="004F2332"/>
    <w:rsid w:val="004F326F"/>
    <w:rsid w:val="004F7A07"/>
    <w:rsid w:val="00502F46"/>
    <w:rsid w:val="0050673B"/>
    <w:rsid w:val="005102F5"/>
    <w:rsid w:val="00513FDA"/>
    <w:rsid w:val="00515897"/>
    <w:rsid w:val="00524D72"/>
    <w:rsid w:val="00530038"/>
    <w:rsid w:val="00540483"/>
    <w:rsid w:val="00541F75"/>
    <w:rsid w:val="00557099"/>
    <w:rsid w:val="005A02D2"/>
    <w:rsid w:val="005A0F2C"/>
    <w:rsid w:val="005B35BE"/>
    <w:rsid w:val="005B4A90"/>
    <w:rsid w:val="005B629A"/>
    <w:rsid w:val="005F0A1B"/>
    <w:rsid w:val="005F1BDE"/>
    <w:rsid w:val="0060675C"/>
    <w:rsid w:val="006078E6"/>
    <w:rsid w:val="006439F1"/>
    <w:rsid w:val="00653649"/>
    <w:rsid w:val="00657882"/>
    <w:rsid w:val="00660442"/>
    <w:rsid w:val="006627B9"/>
    <w:rsid w:val="0066684A"/>
    <w:rsid w:val="006712AA"/>
    <w:rsid w:val="006773E3"/>
    <w:rsid w:val="006A391F"/>
    <w:rsid w:val="006A6819"/>
    <w:rsid w:val="006B143B"/>
    <w:rsid w:val="006B22EF"/>
    <w:rsid w:val="006B4792"/>
    <w:rsid w:val="006B7E71"/>
    <w:rsid w:val="00700413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E6460"/>
    <w:rsid w:val="007F2BF5"/>
    <w:rsid w:val="008316FE"/>
    <w:rsid w:val="008437D1"/>
    <w:rsid w:val="00864852"/>
    <w:rsid w:val="008670BB"/>
    <w:rsid w:val="00870464"/>
    <w:rsid w:val="008755D9"/>
    <w:rsid w:val="008A0F4C"/>
    <w:rsid w:val="008B48A7"/>
    <w:rsid w:val="008D0C68"/>
    <w:rsid w:val="008D689F"/>
    <w:rsid w:val="008F63BB"/>
    <w:rsid w:val="00900035"/>
    <w:rsid w:val="00907F09"/>
    <w:rsid w:val="00925EF8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703A"/>
    <w:rsid w:val="009E299B"/>
    <w:rsid w:val="009F08E5"/>
    <w:rsid w:val="009F67D4"/>
    <w:rsid w:val="00A0257D"/>
    <w:rsid w:val="00A11260"/>
    <w:rsid w:val="00A16179"/>
    <w:rsid w:val="00A23F35"/>
    <w:rsid w:val="00A3321E"/>
    <w:rsid w:val="00A3786A"/>
    <w:rsid w:val="00A4097A"/>
    <w:rsid w:val="00A40AA3"/>
    <w:rsid w:val="00A4281D"/>
    <w:rsid w:val="00A43F45"/>
    <w:rsid w:val="00A565FC"/>
    <w:rsid w:val="00A573B0"/>
    <w:rsid w:val="00A6168A"/>
    <w:rsid w:val="00A630DC"/>
    <w:rsid w:val="00A64945"/>
    <w:rsid w:val="00A67C96"/>
    <w:rsid w:val="00A71201"/>
    <w:rsid w:val="00A90CF6"/>
    <w:rsid w:val="00AA09CF"/>
    <w:rsid w:val="00AA0B58"/>
    <w:rsid w:val="00AA21CA"/>
    <w:rsid w:val="00AB72C9"/>
    <w:rsid w:val="00AC3D29"/>
    <w:rsid w:val="00AD30A8"/>
    <w:rsid w:val="00AE4CC3"/>
    <w:rsid w:val="00B237DD"/>
    <w:rsid w:val="00B41AEA"/>
    <w:rsid w:val="00B43296"/>
    <w:rsid w:val="00B4482F"/>
    <w:rsid w:val="00B51DC3"/>
    <w:rsid w:val="00B603F8"/>
    <w:rsid w:val="00B60B2F"/>
    <w:rsid w:val="00B6406A"/>
    <w:rsid w:val="00B72C45"/>
    <w:rsid w:val="00B73F23"/>
    <w:rsid w:val="00B7651A"/>
    <w:rsid w:val="00BB6DC8"/>
    <w:rsid w:val="00BC13CB"/>
    <w:rsid w:val="00BD390B"/>
    <w:rsid w:val="00BD481C"/>
    <w:rsid w:val="00BF1209"/>
    <w:rsid w:val="00C1293A"/>
    <w:rsid w:val="00C21270"/>
    <w:rsid w:val="00C306F5"/>
    <w:rsid w:val="00C456E6"/>
    <w:rsid w:val="00C45A80"/>
    <w:rsid w:val="00C56211"/>
    <w:rsid w:val="00C840AA"/>
    <w:rsid w:val="00C97468"/>
    <w:rsid w:val="00CC5FD4"/>
    <w:rsid w:val="00CC6266"/>
    <w:rsid w:val="00CD72EB"/>
    <w:rsid w:val="00CF6CCD"/>
    <w:rsid w:val="00D02829"/>
    <w:rsid w:val="00D268F4"/>
    <w:rsid w:val="00D26D40"/>
    <w:rsid w:val="00D71C20"/>
    <w:rsid w:val="00D71FEA"/>
    <w:rsid w:val="00D726B6"/>
    <w:rsid w:val="00D841FB"/>
    <w:rsid w:val="00D86683"/>
    <w:rsid w:val="00D95E82"/>
    <w:rsid w:val="00DA2851"/>
    <w:rsid w:val="00DB7ECA"/>
    <w:rsid w:val="00DC2BA8"/>
    <w:rsid w:val="00DC3980"/>
    <w:rsid w:val="00DD0CE9"/>
    <w:rsid w:val="00DE1836"/>
    <w:rsid w:val="00DF27B9"/>
    <w:rsid w:val="00E021F9"/>
    <w:rsid w:val="00E06F7F"/>
    <w:rsid w:val="00E126B5"/>
    <w:rsid w:val="00E26F76"/>
    <w:rsid w:val="00E305FC"/>
    <w:rsid w:val="00E3402F"/>
    <w:rsid w:val="00E351C4"/>
    <w:rsid w:val="00E435C7"/>
    <w:rsid w:val="00E4474F"/>
    <w:rsid w:val="00E45F55"/>
    <w:rsid w:val="00E473CA"/>
    <w:rsid w:val="00E53B95"/>
    <w:rsid w:val="00E60C0C"/>
    <w:rsid w:val="00E70D5C"/>
    <w:rsid w:val="00E76244"/>
    <w:rsid w:val="00E85A59"/>
    <w:rsid w:val="00E869E7"/>
    <w:rsid w:val="00E91BEC"/>
    <w:rsid w:val="00E9733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06F9"/>
    <w:rsid w:val="00F50D51"/>
    <w:rsid w:val="00F537A6"/>
    <w:rsid w:val="00F55EE2"/>
    <w:rsid w:val="00F63A18"/>
    <w:rsid w:val="00F6600B"/>
    <w:rsid w:val="00F81E81"/>
    <w:rsid w:val="00F821FD"/>
    <w:rsid w:val="00FB5C65"/>
    <w:rsid w:val="00FD5790"/>
    <w:rsid w:val="00FE0DB0"/>
    <w:rsid w:val="00FE1DBB"/>
    <w:rsid w:val="00FF4961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90FAFAC3-50BE-44AC-9E33-3EA9B5FB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373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CC6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C626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C62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C6266"/>
    <w:rPr>
      <w:sz w:val="18"/>
      <w:szCs w:val="18"/>
    </w:rPr>
  </w:style>
  <w:style w:type="paragraph" w:styleId="af4">
    <w:name w:val="Normal (Web)"/>
    <w:basedOn w:val="a"/>
    <w:qFormat/>
    <w:rsid w:val="001820B0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22</cp:revision>
  <dcterms:created xsi:type="dcterms:W3CDTF">2022-09-07T14:57:00Z</dcterms:created>
  <dcterms:modified xsi:type="dcterms:W3CDTF">2023-02-24T03:56:00Z</dcterms:modified>
</cp:coreProperties>
</file>